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5FCE18" w14:textId="77777777" w:rsidR="00016259" w:rsidRPr="003549AA" w:rsidRDefault="00286CEC">
      <w:pPr>
        <w:rPr>
          <w:rFonts w:ascii="Times New Roman" w:hAnsi="Times New Roman" w:cs="Times New Roman"/>
          <w:b/>
        </w:rPr>
      </w:pPr>
      <w:r w:rsidRPr="003549AA">
        <w:rPr>
          <w:rFonts w:ascii="Times New Roman" w:hAnsi="Times New Roman" w:cs="Times New Roman"/>
          <w:b/>
        </w:rPr>
        <w:t>Appendix</w:t>
      </w:r>
    </w:p>
    <w:p w14:paraId="227230F5" w14:textId="77777777" w:rsidR="00286CEC" w:rsidRPr="003549AA" w:rsidRDefault="00286CEC">
      <w:pPr>
        <w:rPr>
          <w:rFonts w:ascii="Times New Roman" w:hAnsi="Times New Roman" w:cs="Times New Roman"/>
        </w:rPr>
      </w:pPr>
    </w:p>
    <w:p w14:paraId="11CCF05D" w14:textId="77777777" w:rsidR="00286CEC" w:rsidRPr="003549AA" w:rsidRDefault="00286CEC">
      <w:pPr>
        <w:rPr>
          <w:rFonts w:ascii="Times New Roman" w:hAnsi="Times New Roman" w:cs="Times New Roman"/>
        </w:rPr>
      </w:pPr>
      <w:proofErr w:type="gramStart"/>
      <w:r w:rsidRPr="003549AA">
        <w:rPr>
          <w:rFonts w:ascii="Times New Roman" w:hAnsi="Times New Roman" w:cs="Times New Roman"/>
        </w:rPr>
        <w:t>Jung, Sontag, Park, &amp; Loui.</w:t>
      </w:r>
      <w:proofErr w:type="gramEnd"/>
      <w:r w:rsidRPr="003549AA">
        <w:rPr>
          <w:rFonts w:ascii="Times New Roman" w:hAnsi="Times New Roman" w:cs="Times New Roman"/>
        </w:rPr>
        <w:t xml:space="preserve"> </w:t>
      </w:r>
      <w:proofErr w:type="gramStart"/>
      <w:r w:rsidRPr="003549AA">
        <w:rPr>
          <w:rFonts w:ascii="Times New Roman" w:hAnsi="Times New Roman" w:cs="Times New Roman"/>
        </w:rPr>
        <w:t>Rhythmic Effects of Syntax in Music and Language.</w:t>
      </w:r>
      <w:proofErr w:type="gramEnd"/>
      <w:r w:rsidRPr="003549AA">
        <w:rPr>
          <w:rFonts w:ascii="Times New Roman" w:hAnsi="Times New Roman" w:cs="Times New Roman"/>
        </w:rPr>
        <w:t xml:space="preserve"> </w:t>
      </w:r>
    </w:p>
    <w:p w14:paraId="7E2DCC97" w14:textId="77777777" w:rsidR="00286CEC" w:rsidRPr="003549AA" w:rsidRDefault="00286CEC">
      <w:pPr>
        <w:rPr>
          <w:rFonts w:ascii="Times New Roman" w:hAnsi="Times New Roman" w:cs="Times New Roman"/>
        </w:rPr>
      </w:pPr>
    </w:p>
    <w:p w14:paraId="3E0EAE86" w14:textId="77777777" w:rsidR="00286CEC" w:rsidRPr="003549AA" w:rsidRDefault="009C0824">
      <w:pPr>
        <w:rPr>
          <w:rFonts w:ascii="Times New Roman" w:hAnsi="Times New Roman" w:cs="Times New Roman"/>
        </w:rPr>
      </w:pPr>
      <w:proofErr w:type="gramStart"/>
      <w:r w:rsidRPr="003549AA">
        <w:rPr>
          <w:rFonts w:ascii="Times New Roman" w:hAnsi="Times New Roman" w:cs="Times New Roman"/>
        </w:rPr>
        <w:t>Comprehension Question stimuli</w:t>
      </w:r>
      <w:r w:rsidR="00286CEC" w:rsidRPr="003549AA">
        <w:rPr>
          <w:rFonts w:ascii="Times New Roman" w:hAnsi="Times New Roman" w:cs="Times New Roman"/>
        </w:rPr>
        <w:t xml:space="preserve"> for Experiments 1 and 2</w:t>
      </w:r>
      <w:r w:rsidRPr="003549AA">
        <w:rPr>
          <w:rFonts w:ascii="Times New Roman" w:hAnsi="Times New Roman" w:cs="Times New Roman"/>
        </w:rPr>
        <w:t xml:space="preserve"> to be matched to musical and linguistic stimuli from </w:t>
      </w:r>
      <w:proofErr w:type="spellStart"/>
      <w:r w:rsidRPr="003549AA">
        <w:rPr>
          <w:rFonts w:ascii="Times New Roman" w:hAnsi="Times New Roman" w:cs="Times New Roman"/>
        </w:rPr>
        <w:t>Sl</w:t>
      </w:r>
      <w:r w:rsidR="0081571F" w:rsidRPr="003549AA">
        <w:rPr>
          <w:rFonts w:ascii="Times New Roman" w:hAnsi="Times New Roman" w:cs="Times New Roman"/>
        </w:rPr>
        <w:t>evc</w:t>
      </w:r>
      <w:proofErr w:type="spellEnd"/>
      <w:r w:rsidR="0081571F" w:rsidRPr="003549AA">
        <w:rPr>
          <w:rFonts w:ascii="Times New Roman" w:hAnsi="Times New Roman" w:cs="Times New Roman"/>
        </w:rPr>
        <w:t>, Rosenberg, and Patel (2009).</w:t>
      </w:r>
      <w:proofErr w:type="gramEnd"/>
      <w:r w:rsidR="0081571F" w:rsidRPr="003549AA">
        <w:rPr>
          <w:rFonts w:ascii="Times New Roman" w:hAnsi="Times New Roman" w:cs="Times New Roman"/>
        </w:rPr>
        <w:t xml:space="preserve"> </w:t>
      </w:r>
    </w:p>
    <w:p w14:paraId="544A1349" w14:textId="77777777" w:rsidR="00286CEC" w:rsidRPr="003549AA" w:rsidRDefault="00286CEC" w:rsidP="00286CEC">
      <w:pPr>
        <w:rPr>
          <w:rFonts w:ascii="Times New Roman" w:hAnsi="Times New Roman" w:cs="Times New Roman"/>
        </w:rPr>
      </w:pPr>
    </w:p>
    <w:p w14:paraId="38D2B1BC" w14:textId="77777777" w:rsidR="00286CEC" w:rsidRPr="003549AA" w:rsidRDefault="009C0824" w:rsidP="00286CEC">
      <w:pPr>
        <w:rPr>
          <w:rFonts w:ascii="Times New Roman" w:hAnsi="Times New Roman" w:cs="Times New Roman"/>
          <w:b/>
          <w:i/>
          <w:u w:val="single"/>
        </w:rPr>
      </w:pPr>
      <w:r w:rsidRPr="003549AA">
        <w:rPr>
          <w:rFonts w:ascii="Times New Roman" w:hAnsi="Times New Roman" w:cs="Times New Roman"/>
          <w:b/>
          <w:i/>
          <w:u w:val="single"/>
        </w:rPr>
        <w:t xml:space="preserve">Item </w:t>
      </w:r>
      <w:r w:rsidRPr="003549AA">
        <w:rPr>
          <w:rFonts w:ascii="Times New Roman" w:hAnsi="Times New Roman" w:cs="Times New Roman"/>
          <w:b/>
          <w:i/>
          <w:u w:val="single"/>
        </w:rPr>
        <w:tab/>
      </w:r>
      <w:proofErr w:type="spellStart"/>
      <w:r w:rsidR="00286CEC" w:rsidRPr="003549AA">
        <w:rPr>
          <w:rFonts w:ascii="Times New Roman" w:hAnsi="Times New Roman" w:cs="Times New Roman"/>
          <w:b/>
          <w:i/>
          <w:u w:val="single"/>
        </w:rPr>
        <w:t>Target_answer</w:t>
      </w:r>
      <w:proofErr w:type="spellEnd"/>
      <w:r w:rsidR="00286CEC" w:rsidRPr="003549AA">
        <w:rPr>
          <w:rFonts w:ascii="Times New Roman" w:hAnsi="Times New Roman" w:cs="Times New Roman"/>
          <w:b/>
          <w:i/>
          <w:u w:val="single"/>
        </w:rPr>
        <w:t xml:space="preserve"> </w:t>
      </w:r>
      <w:r w:rsidRPr="003549AA">
        <w:rPr>
          <w:rFonts w:ascii="Times New Roman" w:hAnsi="Times New Roman" w:cs="Times New Roman"/>
          <w:b/>
          <w:i/>
          <w:u w:val="single"/>
        </w:rPr>
        <w:tab/>
      </w:r>
      <w:r w:rsidR="00286CEC" w:rsidRPr="003549AA">
        <w:rPr>
          <w:rFonts w:ascii="Times New Roman" w:hAnsi="Times New Roman" w:cs="Times New Roman"/>
          <w:b/>
          <w:i/>
          <w:u w:val="single"/>
        </w:rPr>
        <w:t>Question</w:t>
      </w:r>
      <w:r w:rsidRPr="003549AA">
        <w:rPr>
          <w:rFonts w:ascii="Times New Roman" w:hAnsi="Times New Roman" w:cs="Times New Roman"/>
          <w:b/>
          <w:i/>
          <w:u w:val="single"/>
        </w:rPr>
        <w:t xml:space="preserve">       </w:t>
      </w:r>
      <w:r w:rsidRPr="003549AA">
        <w:rPr>
          <w:rFonts w:ascii="Times New Roman" w:hAnsi="Times New Roman" w:cs="Times New Roman"/>
          <w:b/>
          <w:i/>
          <w:u w:val="single"/>
        </w:rPr>
        <w:tab/>
      </w:r>
      <w:r w:rsidRPr="003549AA">
        <w:rPr>
          <w:rFonts w:ascii="Times New Roman" w:hAnsi="Times New Roman" w:cs="Times New Roman"/>
          <w:b/>
          <w:i/>
          <w:u w:val="single"/>
        </w:rPr>
        <w:tab/>
      </w:r>
      <w:r w:rsidRPr="003549AA">
        <w:rPr>
          <w:rFonts w:ascii="Times New Roman" w:hAnsi="Times New Roman" w:cs="Times New Roman"/>
          <w:b/>
          <w:i/>
          <w:u w:val="single"/>
        </w:rPr>
        <w:tab/>
      </w:r>
      <w:r w:rsidRPr="003549AA">
        <w:rPr>
          <w:rFonts w:ascii="Times New Roman" w:hAnsi="Times New Roman" w:cs="Times New Roman"/>
          <w:b/>
          <w:i/>
          <w:u w:val="single"/>
        </w:rPr>
        <w:tab/>
      </w:r>
      <w:r w:rsidRPr="003549AA">
        <w:rPr>
          <w:rFonts w:ascii="Times New Roman" w:hAnsi="Times New Roman" w:cs="Times New Roman"/>
          <w:b/>
          <w:i/>
          <w:u w:val="single"/>
        </w:rPr>
        <w:tab/>
      </w:r>
      <w:r w:rsidRPr="003549AA">
        <w:rPr>
          <w:rFonts w:ascii="Times New Roman" w:hAnsi="Times New Roman" w:cs="Times New Roman"/>
          <w:b/>
          <w:i/>
          <w:u w:val="single"/>
        </w:rPr>
        <w:tab/>
      </w:r>
    </w:p>
    <w:p w14:paraId="05F94773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 xml:space="preserve">1 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recipe call for parsley? </w:t>
      </w:r>
    </w:p>
    <w:p w14:paraId="4736CB90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 xml:space="preserve">2 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Was</w:t>
      </w:r>
      <w:proofErr w:type="gramEnd"/>
      <w:r w:rsidRPr="003549AA">
        <w:rPr>
          <w:rFonts w:ascii="Times New Roman" w:hAnsi="Times New Roman" w:cs="Times New Roman"/>
        </w:rPr>
        <w:t xml:space="preserve"> the scientist wearing contact lenses? </w:t>
      </w:r>
    </w:p>
    <w:p w14:paraId="1C2C236A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 xml:space="preserve">3 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award go to the producer's brother? </w:t>
      </w:r>
    </w:p>
    <w:p w14:paraId="645753A6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 xml:space="preserve">4 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fan hear that the song would be played on the radio next week? </w:t>
      </w:r>
    </w:p>
    <w:p w14:paraId="053105B6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 xml:space="preserve">5 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attorney think the defendant was innocent? </w:t>
      </w:r>
    </w:p>
    <w:p w14:paraId="44B4DB01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 xml:space="preserve">6 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author with the glasses write the novel? </w:t>
      </w:r>
    </w:p>
    <w:p w14:paraId="69427E91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 xml:space="preserve">7 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Was</w:t>
      </w:r>
      <w:proofErr w:type="gramEnd"/>
      <w:r w:rsidRPr="003549AA">
        <w:rPr>
          <w:rFonts w:ascii="Times New Roman" w:hAnsi="Times New Roman" w:cs="Times New Roman"/>
        </w:rPr>
        <w:t xml:space="preserve"> the solution in the binder? </w:t>
      </w:r>
    </w:p>
    <w:p w14:paraId="36FE6C46" w14:textId="77777777" w:rsidR="00286CEC" w:rsidRPr="003549AA" w:rsidRDefault="00286CEC" w:rsidP="00286CEC">
      <w:pPr>
        <w:rPr>
          <w:rFonts w:ascii="Times New Roman" w:hAnsi="Times New Roman" w:cs="Times New Roman"/>
        </w:rPr>
      </w:pPr>
      <w:proofErr w:type="gramStart"/>
      <w:r w:rsidRPr="003549AA">
        <w:rPr>
          <w:rFonts w:ascii="Times New Roman" w:hAnsi="Times New Roman" w:cs="Times New Roman"/>
        </w:rPr>
        <w:t xml:space="preserve">8 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  <w:t>Is carpentry marketable in the countryside?</w:t>
      </w:r>
      <w:proofErr w:type="gramEnd"/>
      <w:r w:rsidRPr="003549AA">
        <w:rPr>
          <w:rFonts w:ascii="Times New Roman" w:hAnsi="Times New Roman" w:cs="Times New Roman"/>
        </w:rPr>
        <w:t xml:space="preserve"> </w:t>
      </w:r>
    </w:p>
    <w:p w14:paraId="598C8CF9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 xml:space="preserve">9 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The</w:t>
      </w:r>
      <w:proofErr w:type="gramEnd"/>
      <w:r w:rsidRPr="003549AA">
        <w:rPr>
          <w:rFonts w:ascii="Times New Roman" w:hAnsi="Times New Roman" w:cs="Times New Roman"/>
        </w:rPr>
        <w:t xml:space="preserve"> teacher found the answer before class? </w:t>
      </w:r>
    </w:p>
    <w:p w14:paraId="00091A9B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10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superhero promise to help the woman? </w:t>
      </w:r>
    </w:p>
    <w:p w14:paraId="784E603B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11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Was</w:t>
      </w:r>
      <w:proofErr w:type="gramEnd"/>
      <w:r w:rsidRPr="003549AA">
        <w:rPr>
          <w:rFonts w:ascii="Times New Roman" w:hAnsi="Times New Roman" w:cs="Times New Roman"/>
        </w:rPr>
        <w:t xml:space="preserve"> the witness to testify for the defense? </w:t>
      </w:r>
    </w:p>
    <w:p w14:paraId="71CEB2EA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12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professor agree with the solution? </w:t>
      </w:r>
    </w:p>
    <w:p w14:paraId="21B2AFD3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13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boy see the giraffe today? </w:t>
      </w:r>
    </w:p>
    <w:p w14:paraId="5F0FEC05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14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Was</w:t>
      </w:r>
      <w:proofErr w:type="gramEnd"/>
      <w:r w:rsidRPr="003549AA">
        <w:rPr>
          <w:rFonts w:ascii="Times New Roman" w:hAnsi="Times New Roman" w:cs="Times New Roman"/>
        </w:rPr>
        <w:t xml:space="preserve"> the diver an amateur? </w:t>
      </w:r>
    </w:p>
    <w:p w14:paraId="00DE68C4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15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Was</w:t>
      </w:r>
      <w:proofErr w:type="gramEnd"/>
      <w:r w:rsidRPr="003549AA">
        <w:rPr>
          <w:rFonts w:ascii="Times New Roman" w:hAnsi="Times New Roman" w:cs="Times New Roman"/>
        </w:rPr>
        <w:t xml:space="preserve"> the client going to get a cavity filled? </w:t>
      </w:r>
    </w:p>
    <w:p w14:paraId="6F65DEB9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16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neighbor warn the mailman? </w:t>
      </w:r>
    </w:p>
    <w:p w14:paraId="321E4FE7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17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vet recommend medicine to cure an illness? </w:t>
      </w:r>
    </w:p>
    <w:p w14:paraId="4FEC1720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18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child like to make snowmen at night? </w:t>
      </w:r>
    </w:p>
    <w:p w14:paraId="2F400808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19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Was</w:t>
      </w:r>
      <w:proofErr w:type="gramEnd"/>
      <w:r w:rsidRPr="003549AA">
        <w:rPr>
          <w:rFonts w:ascii="Times New Roman" w:hAnsi="Times New Roman" w:cs="Times New Roman"/>
        </w:rPr>
        <w:t xml:space="preserve"> the prince under a spell? </w:t>
      </w:r>
    </w:p>
    <w:p w14:paraId="4680F9D7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20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man give his girlfriend a flower? </w:t>
      </w:r>
    </w:p>
    <w:p w14:paraId="5CFD8C43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21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oes</w:t>
      </w:r>
      <w:proofErr w:type="gramEnd"/>
      <w:r w:rsidRPr="003549AA">
        <w:rPr>
          <w:rFonts w:ascii="Times New Roman" w:hAnsi="Times New Roman" w:cs="Times New Roman"/>
        </w:rPr>
        <w:t xml:space="preserve"> the vampire turn into a bat at dusk? </w:t>
      </w:r>
    </w:p>
    <w:p w14:paraId="05FADA68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22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stylist recommend conditioner? </w:t>
      </w:r>
    </w:p>
    <w:p w14:paraId="0399891F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23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farmer go to the barn to feed the cows? </w:t>
      </w:r>
    </w:p>
    <w:p w14:paraId="342E2CB9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24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Was</w:t>
      </w:r>
      <w:proofErr w:type="gramEnd"/>
      <w:r w:rsidRPr="003549AA">
        <w:rPr>
          <w:rFonts w:ascii="Times New Roman" w:hAnsi="Times New Roman" w:cs="Times New Roman"/>
        </w:rPr>
        <w:t xml:space="preserve"> the student a boy? </w:t>
      </w:r>
    </w:p>
    <w:p w14:paraId="6A769377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25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Was</w:t>
      </w:r>
      <w:proofErr w:type="gramEnd"/>
      <w:r w:rsidRPr="003549AA">
        <w:rPr>
          <w:rFonts w:ascii="Times New Roman" w:hAnsi="Times New Roman" w:cs="Times New Roman"/>
        </w:rPr>
        <w:t xml:space="preserve"> the student writing for an essay? </w:t>
      </w:r>
    </w:p>
    <w:p w14:paraId="62042966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26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waitress spill coffee on purpose? </w:t>
      </w:r>
    </w:p>
    <w:p w14:paraId="54B520D8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27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students want the class to continue? </w:t>
      </w:r>
    </w:p>
    <w:p w14:paraId="43B9E2CC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28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clowns all drive to the circus in a Volkswagen Beetle? </w:t>
      </w:r>
    </w:p>
    <w:p w14:paraId="4D3E8E44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29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Was</w:t>
      </w:r>
      <w:proofErr w:type="gramEnd"/>
      <w:r w:rsidRPr="003549AA">
        <w:rPr>
          <w:rFonts w:ascii="Times New Roman" w:hAnsi="Times New Roman" w:cs="Times New Roman"/>
        </w:rPr>
        <w:t xml:space="preserve"> the farm flooded? </w:t>
      </w:r>
    </w:p>
    <w:p w14:paraId="73E49E97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30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  <w:t xml:space="preserve">Were the kids passing by the parade? </w:t>
      </w:r>
    </w:p>
    <w:p w14:paraId="24A50988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31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guard see the prisoner escape? </w:t>
      </w:r>
    </w:p>
    <w:p w14:paraId="6A6B77DA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32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baby cry at a concert? </w:t>
      </w:r>
    </w:p>
    <w:p w14:paraId="37E1D10B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33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Was</w:t>
      </w:r>
      <w:proofErr w:type="gramEnd"/>
      <w:r w:rsidRPr="003549AA">
        <w:rPr>
          <w:rFonts w:ascii="Times New Roman" w:hAnsi="Times New Roman" w:cs="Times New Roman"/>
        </w:rPr>
        <w:t xml:space="preserve"> the football game exciting? </w:t>
      </w:r>
    </w:p>
    <w:p w14:paraId="6D1D6D95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34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guy order more food than he wanted? </w:t>
      </w:r>
    </w:p>
    <w:p w14:paraId="1D01DE20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35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Was</w:t>
      </w:r>
      <w:proofErr w:type="gramEnd"/>
      <w:r w:rsidRPr="003549AA">
        <w:rPr>
          <w:rFonts w:ascii="Times New Roman" w:hAnsi="Times New Roman" w:cs="Times New Roman"/>
        </w:rPr>
        <w:t xml:space="preserve"> the document backed up? </w:t>
      </w:r>
    </w:p>
    <w:p w14:paraId="6BB321CD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36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Was</w:t>
      </w:r>
      <w:proofErr w:type="gramEnd"/>
      <w:r w:rsidRPr="003549AA">
        <w:rPr>
          <w:rFonts w:ascii="Times New Roman" w:hAnsi="Times New Roman" w:cs="Times New Roman"/>
        </w:rPr>
        <w:t xml:space="preserve"> it overcast? </w:t>
      </w:r>
    </w:p>
    <w:p w14:paraId="5224ADCF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37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manager spit before the pitch? </w:t>
      </w:r>
    </w:p>
    <w:p w14:paraId="642CAD3F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38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judge determine the verdict? </w:t>
      </w:r>
    </w:p>
    <w:p w14:paraId="20FF3BEE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lastRenderedPageBreak/>
        <w:t>39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critic enjoy the movie? </w:t>
      </w:r>
    </w:p>
    <w:p w14:paraId="7AAADE77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40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Was</w:t>
      </w:r>
      <w:proofErr w:type="gramEnd"/>
      <w:r w:rsidRPr="003549AA">
        <w:rPr>
          <w:rFonts w:ascii="Times New Roman" w:hAnsi="Times New Roman" w:cs="Times New Roman"/>
        </w:rPr>
        <w:t xml:space="preserve"> the audience amused? </w:t>
      </w:r>
    </w:p>
    <w:p w14:paraId="0825869A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41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boy catch the ball? </w:t>
      </w:r>
    </w:p>
    <w:p w14:paraId="22A96FBB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42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  <w:t xml:space="preserve">Were the kids eating bananas? </w:t>
      </w:r>
    </w:p>
    <w:p w14:paraId="59300BBC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43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children make the old man sad? </w:t>
      </w:r>
    </w:p>
    <w:p w14:paraId="233F0AFB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44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student avoid the test? </w:t>
      </w:r>
    </w:p>
    <w:p w14:paraId="4495174D" w14:textId="77777777" w:rsidR="00286CEC" w:rsidRPr="003549AA" w:rsidRDefault="00286CEC" w:rsidP="00286CEC">
      <w:pPr>
        <w:rPr>
          <w:rFonts w:ascii="Times New Roman" w:hAnsi="Times New Roman" w:cs="Times New Roman"/>
        </w:rPr>
      </w:pPr>
      <w:proofErr w:type="gramStart"/>
      <w:r w:rsidRPr="003549AA">
        <w:rPr>
          <w:rFonts w:ascii="Times New Roman" w:hAnsi="Times New Roman" w:cs="Times New Roman"/>
        </w:rPr>
        <w:t>45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  <w:t>Was the family's vacation</w:t>
      </w:r>
      <w:proofErr w:type="gramEnd"/>
      <w:r w:rsidRPr="003549AA">
        <w:rPr>
          <w:rFonts w:ascii="Times New Roman" w:hAnsi="Times New Roman" w:cs="Times New Roman"/>
        </w:rPr>
        <w:t xml:space="preserve"> disrupted by construction? </w:t>
      </w:r>
    </w:p>
    <w:p w14:paraId="26ABAFD4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46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students care about the material? </w:t>
      </w:r>
    </w:p>
    <w:p w14:paraId="23851D1A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47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Y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he go shopping with his girlfriend? </w:t>
      </w:r>
    </w:p>
    <w:p w14:paraId="44BA340E" w14:textId="31824B7D" w:rsidR="00286CEC" w:rsidRPr="003549AA" w:rsidRDefault="003549AA" w:rsidP="00286C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8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Y</w:t>
      </w:r>
      <w:bookmarkStart w:id="0" w:name="_GoBack"/>
      <w:bookmarkEnd w:id="0"/>
      <w:r w:rsidR="00286CEC" w:rsidRPr="003549AA">
        <w:rPr>
          <w:rFonts w:ascii="Times New Roman" w:hAnsi="Times New Roman" w:cs="Times New Roman"/>
        </w:rPr>
        <w:tab/>
        <w:t xml:space="preserve">Did some of the employees stay home on Monday? </w:t>
      </w:r>
    </w:p>
    <w:p w14:paraId="366BCD1C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 xml:space="preserve">1 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recipe call for basil? </w:t>
      </w:r>
    </w:p>
    <w:p w14:paraId="60A884B6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 xml:space="preserve">2 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Was</w:t>
      </w:r>
      <w:proofErr w:type="gramEnd"/>
      <w:r w:rsidRPr="003549AA">
        <w:rPr>
          <w:rFonts w:ascii="Times New Roman" w:hAnsi="Times New Roman" w:cs="Times New Roman"/>
        </w:rPr>
        <w:t xml:space="preserve"> the scientist wearing glasses? </w:t>
      </w:r>
    </w:p>
    <w:p w14:paraId="3BF81648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 xml:space="preserve">3 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award go to the director's brother? </w:t>
      </w:r>
    </w:p>
    <w:p w14:paraId="377B8BAB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 xml:space="preserve">4 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fan hear that the song would be played at the show next week? </w:t>
      </w:r>
    </w:p>
    <w:p w14:paraId="19A9EBDA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 xml:space="preserve">5 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attorney think the defendant was guilty? </w:t>
      </w:r>
    </w:p>
    <w:p w14:paraId="26C9BDAC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 xml:space="preserve">6 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author with the glasses write about the novel? </w:t>
      </w:r>
    </w:p>
    <w:p w14:paraId="247E4129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 xml:space="preserve">7 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Was</w:t>
      </w:r>
      <w:proofErr w:type="gramEnd"/>
      <w:r w:rsidRPr="003549AA">
        <w:rPr>
          <w:rFonts w:ascii="Times New Roman" w:hAnsi="Times New Roman" w:cs="Times New Roman"/>
        </w:rPr>
        <w:t xml:space="preserve"> the solution in the book? </w:t>
      </w:r>
    </w:p>
    <w:p w14:paraId="1A9674EC" w14:textId="77777777" w:rsidR="00286CEC" w:rsidRPr="003549AA" w:rsidRDefault="00286CEC" w:rsidP="00286CEC">
      <w:pPr>
        <w:rPr>
          <w:rFonts w:ascii="Times New Roman" w:hAnsi="Times New Roman" w:cs="Times New Roman"/>
        </w:rPr>
      </w:pPr>
      <w:proofErr w:type="gramStart"/>
      <w:r w:rsidRPr="003549AA">
        <w:rPr>
          <w:rFonts w:ascii="Times New Roman" w:hAnsi="Times New Roman" w:cs="Times New Roman"/>
        </w:rPr>
        <w:t xml:space="preserve">8 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  <w:t>Is carpentry marketable in the city?</w:t>
      </w:r>
      <w:proofErr w:type="gramEnd"/>
      <w:r w:rsidRPr="003549AA">
        <w:rPr>
          <w:rFonts w:ascii="Times New Roman" w:hAnsi="Times New Roman" w:cs="Times New Roman"/>
        </w:rPr>
        <w:t xml:space="preserve"> </w:t>
      </w:r>
    </w:p>
    <w:p w14:paraId="19104FF6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 xml:space="preserve">9 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The</w:t>
      </w:r>
      <w:proofErr w:type="gramEnd"/>
      <w:r w:rsidRPr="003549AA">
        <w:rPr>
          <w:rFonts w:ascii="Times New Roman" w:hAnsi="Times New Roman" w:cs="Times New Roman"/>
        </w:rPr>
        <w:t xml:space="preserve"> teacher found the answer after class? </w:t>
      </w:r>
    </w:p>
    <w:p w14:paraId="21D85C1F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10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superhero promise to stop the woman? </w:t>
      </w:r>
    </w:p>
    <w:p w14:paraId="0452DD3E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11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Was</w:t>
      </w:r>
      <w:proofErr w:type="gramEnd"/>
      <w:r w:rsidRPr="003549AA">
        <w:rPr>
          <w:rFonts w:ascii="Times New Roman" w:hAnsi="Times New Roman" w:cs="Times New Roman"/>
        </w:rPr>
        <w:t xml:space="preserve"> the witness to testify for the prosecution? </w:t>
      </w:r>
    </w:p>
    <w:p w14:paraId="79FE4E0A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12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professor disagree with the solution? </w:t>
      </w:r>
    </w:p>
    <w:p w14:paraId="2C04D084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13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boy see the giraffe yesterday? </w:t>
      </w:r>
    </w:p>
    <w:p w14:paraId="4FC02D98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14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Was</w:t>
      </w:r>
      <w:proofErr w:type="gramEnd"/>
      <w:r w:rsidRPr="003549AA">
        <w:rPr>
          <w:rFonts w:ascii="Times New Roman" w:hAnsi="Times New Roman" w:cs="Times New Roman"/>
        </w:rPr>
        <w:t xml:space="preserve"> this a professional diver? </w:t>
      </w:r>
    </w:p>
    <w:p w14:paraId="1AA211AA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15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client have an appointment? </w:t>
      </w:r>
    </w:p>
    <w:p w14:paraId="568C5A62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16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boss warn the mailman? </w:t>
      </w:r>
    </w:p>
    <w:p w14:paraId="61744135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17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vet tell the lady to administer the vaccine? </w:t>
      </w:r>
    </w:p>
    <w:p w14:paraId="43F685C4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18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child like making snowmen? </w:t>
      </w:r>
    </w:p>
    <w:p w14:paraId="63767F2D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19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Was</w:t>
      </w:r>
      <w:proofErr w:type="gramEnd"/>
      <w:r w:rsidRPr="003549AA">
        <w:rPr>
          <w:rFonts w:ascii="Times New Roman" w:hAnsi="Times New Roman" w:cs="Times New Roman"/>
        </w:rPr>
        <w:t xml:space="preserve"> the princess under a spell? </w:t>
      </w:r>
    </w:p>
    <w:p w14:paraId="53F9CC6B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20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  <w:t xml:space="preserve">Were the flowers for the man's girlfriend? </w:t>
      </w:r>
    </w:p>
    <w:p w14:paraId="3124145E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21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  <w:t xml:space="preserve">Can sunlight </w:t>
      </w:r>
      <w:proofErr w:type="gramStart"/>
      <w:r w:rsidRPr="003549AA">
        <w:rPr>
          <w:rFonts w:ascii="Times New Roman" w:hAnsi="Times New Roman" w:cs="Times New Roman"/>
        </w:rPr>
        <w:t>kill</w:t>
      </w:r>
      <w:proofErr w:type="gramEnd"/>
      <w:r w:rsidRPr="003549AA">
        <w:rPr>
          <w:rFonts w:ascii="Times New Roman" w:hAnsi="Times New Roman" w:cs="Times New Roman"/>
        </w:rPr>
        <w:t xml:space="preserve"> the vampire? </w:t>
      </w:r>
    </w:p>
    <w:p w14:paraId="502E186A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22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stylist think weekly shampooing was sufficient? </w:t>
      </w:r>
    </w:p>
    <w:p w14:paraId="136B722D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23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  <w:t xml:space="preserve">Were the cows in the barn? </w:t>
      </w:r>
    </w:p>
    <w:p w14:paraId="1C07EFC2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24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student take the final? </w:t>
      </w:r>
    </w:p>
    <w:p w14:paraId="77859CEC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25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Was</w:t>
      </w:r>
      <w:proofErr w:type="gramEnd"/>
      <w:r w:rsidRPr="003549AA">
        <w:rPr>
          <w:rFonts w:ascii="Times New Roman" w:hAnsi="Times New Roman" w:cs="Times New Roman"/>
        </w:rPr>
        <w:t xml:space="preserve"> the student writing for an exam? </w:t>
      </w:r>
    </w:p>
    <w:p w14:paraId="5BE1F375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26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waitress spill coffee by mistake? </w:t>
      </w:r>
    </w:p>
    <w:p w14:paraId="0645B4BC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27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students want the class end? </w:t>
      </w:r>
    </w:p>
    <w:p w14:paraId="3B3352FC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28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clowns all fit in the car? </w:t>
      </w:r>
    </w:p>
    <w:p w14:paraId="3B035A59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29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Was</w:t>
      </w:r>
      <w:proofErr w:type="gramEnd"/>
      <w:r w:rsidRPr="003549AA">
        <w:rPr>
          <w:rFonts w:ascii="Times New Roman" w:hAnsi="Times New Roman" w:cs="Times New Roman"/>
        </w:rPr>
        <w:t xml:space="preserve"> the farm dry? </w:t>
      </w:r>
    </w:p>
    <w:p w14:paraId="0AADE925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30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kids enjoy the parade? </w:t>
      </w:r>
    </w:p>
    <w:p w14:paraId="4CD5D7A1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31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guard miss the prisoner's escape? </w:t>
      </w:r>
    </w:p>
    <w:p w14:paraId="42BE1541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32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musician continue playing? </w:t>
      </w:r>
    </w:p>
    <w:p w14:paraId="11422952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33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quarterback touch the ball? </w:t>
      </w:r>
    </w:p>
    <w:p w14:paraId="3237E5F0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34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guy order enough food? </w:t>
      </w:r>
    </w:p>
    <w:p w14:paraId="257CF60A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35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computer cause trouble? </w:t>
      </w:r>
    </w:p>
    <w:p w14:paraId="45F7ACE8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36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Was</w:t>
      </w:r>
      <w:proofErr w:type="gramEnd"/>
      <w:r w:rsidRPr="003549AA">
        <w:rPr>
          <w:rFonts w:ascii="Times New Roman" w:hAnsi="Times New Roman" w:cs="Times New Roman"/>
        </w:rPr>
        <w:t xml:space="preserve"> the forecast wrong? </w:t>
      </w:r>
    </w:p>
    <w:p w14:paraId="49B120DD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37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manager spit after the pitch? </w:t>
      </w:r>
    </w:p>
    <w:p w14:paraId="2B469D4C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38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jury have difficulty coming to a verdict? </w:t>
      </w:r>
    </w:p>
    <w:p w14:paraId="4F0D2C5F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39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critic dislike the movie? </w:t>
      </w:r>
    </w:p>
    <w:p w14:paraId="476C2874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40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Was</w:t>
      </w:r>
      <w:proofErr w:type="gramEnd"/>
      <w:r w:rsidRPr="003549AA">
        <w:rPr>
          <w:rFonts w:ascii="Times New Roman" w:hAnsi="Times New Roman" w:cs="Times New Roman"/>
        </w:rPr>
        <w:t xml:space="preserve"> the audience surprised? </w:t>
      </w:r>
    </w:p>
    <w:p w14:paraId="1B58D238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41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boy have friends? </w:t>
      </w:r>
    </w:p>
    <w:p w14:paraId="39856D49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42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Were</w:t>
      </w:r>
      <w:proofErr w:type="gramEnd"/>
      <w:r w:rsidRPr="003549AA">
        <w:rPr>
          <w:rFonts w:ascii="Times New Roman" w:hAnsi="Times New Roman" w:cs="Times New Roman"/>
        </w:rPr>
        <w:t xml:space="preserve"> the monkeys fed? </w:t>
      </w:r>
    </w:p>
    <w:p w14:paraId="4EBE532C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43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old man care about his lawn? </w:t>
      </w:r>
    </w:p>
    <w:p w14:paraId="7689AE06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44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Was</w:t>
      </w:r>
      <w:proofErr w:type="gramEnd"/>
      <w:r w:rsidRPr="003549AA">
        <w:rPr>
          <w:rFonts w:ascii="Times New Roman" w:hAnsi="Times New Roman" w:cs="Times New Roman"/>
        </w:rPr>
        <w:t xml:space="preserve"> the student prepared for the test? </w:t>
      </w:r>
    </w:p>
    <w:p w14:paraId="1AE623BA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45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family leave the state? </w:t>
      </w:r>
    </w:p>
    <w:p w14:paraId="09F560AE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46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students attempt to focus? </w:t>
      </w:r>
    </w:p>
    <w:p w14:paraId="258A98FA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47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the girlfriend miss the game? </w:t>
      </w:r>
    </w:p>
    <w:p w14:paraId="511B7746" w14:textId="77777777" w:rsidR="00286CEC" w:rsidRPr="003549AA" w:rsidRDefault="00286CEC" w:rsidP="00286CEC">
      <w:pPr>
        <w:rPr>
          <w:rFonts w:ascii="Times New Roman" w:hAnsi="Times New Roman" w:cs="Times New Roman"/>
        </w:rPr>
      </w:pPr>
      <w:r w:rsidRPr="003549AA">
        <w:rPr>
          <w:rFonts w:ascii="Times New Roman" w:hAnsi="Times New Roman" w:cs="Times New Roman"/>
        </w:rPr>
        <w:t>48</w:t>
      </w:r>
      <w:r w:rsidRPr="003549AA">
        <w:rPr>
          <w:rFonts w:ascii="Times New Roman" w:hAnsi="Times New Roman" w:cs="Times New Roman"/>
        </w:rPr>
        <w:tab/>
      </w:r>
      <w:r w:rsidRPr="003549AA">
        <w:rPr>
          <w:rFonts w:ascii="Times New Roman" w:hAnsi="Times New Roman" w:cs="Times New Roman"/>
        </w:rPr>
        <w:tab/>
        <w:t>N</w:t>
      </w:r>
      <w:r w:rsidRPr="003549AA">
        <w:rPr>
          <w:rFonts w:ascii="Times New Roman" w:hAnsi="Times New Roman" w:cs="Times New Roman"/>
        </w:rPr>
        <w:tab/>
      </w:r>
      <w:proofErr w:type="gramStart"/>
      <w:r w:rsidRPr="003549AA">
        <w:rPr>
          <w:rFonts w:ascii="Times New Roman" w:hAnsi="Times New Roman" w:cs="Times New Roman"/>
        </w:rPr>
        <w:t>Did</w:t>
      </w:r>
      <w:proofErr w:type="gramEnd"/>
      <w:r w:rsidRPr="003549AA">
        <w:rPr>
          <w:rFonts w:ascii="Times New Roman" w:hAnsi="Times New Roman" w:cs="Times New Roman"/>
        </w:rPr>
        <w:t xml:space="preserve"> everyone go to work on Monday?</w:t>
      </w:r>
    </w:p>
    <w:sectPr w:rsidR="00286CEC" w:rsidRPr="003549AA" w:rsidSect="003549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CEC"/>
    <w:rsid w:val="00016259"/>
    <w:rsid w:val="00286CEC"/>
    <w:rsid w:val="003549AA"/>
    <w:rsid w:val="00640541"/>
    <w:rsid w:val="0081571F"/>
    <w:rsid w:val="009C0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9EA7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 xsi:nil="true"/>
    <DocumentType xmlns="6ca88f25-a3cf-4485-95ec-493ce8464f0c">Table</DocumentType>
    <DocumentId xmlns="6ca88f25-a3cf-4485-95ec-493ce8464f0c">Table 1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Table 1.DOCX</TitleName>
  </documentManagement>
</p:properties>
</file>

<file path=customXml/itemProps1.xml><?xml version="1.0" encoding="utf-8"?>
<ds:datastoreItem xmlns:ds="http://schemas.openxmlformats.org/officeDocument/2006/customXml" ds:itemID="{BBCBAC06-91C3-4573-95A8-47B30F7A7F45}"/>
</file>

<file path=customXml/itemProps2.xml><?xml version="1.0" encoding="utf-8"?>
<ds:datastoreItem xmlns:ds="http://schemas.openxmlformats.org/officeDocument/2006/customXml" ds:itemID="{F7021F43-F37A-41A8-90C7-6F414EC472F0}"/>
</file>

<file path=customXml/itemProps3.xml><?xml version="1.0" encoding="utf-8"?>
<ds:datastoreItem xmlns:ds="http://schemas.openxmlformats.org/officeDocument/2006/customXml" ds:itemID="{1C0836EA-457D-41E1-B9DF-70310E99EB5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89</Words>
  <Characters>3933</Characters>
  <Application>Microsoft Macintosh Word</Application>
  <DocSecurity>0</DocSecurity>
  <Lines>32</Lines>
  <Paragraphs>9</Paragraphs>
  <ScaleCrop>false</ScaleCrop>
  <Company>Wesleyan University</Company>
  <LinksUpToDate>false</LinksUpToDate>
  <CharactersWithSpaces>4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yche Loui</dc:creator>
  <cp:keywords/>
  <dc:description/>
  <cp:lastModifiedBy>Psyche Loui</cp:lastModifiedBy>
  <cp:revision>3</cp:revision>
  <dcterms:created xsi:type="dcterms:W3CDTF">2015-04-27T12:01:00Z</dcterms:created>
  <dcterms:modified xsi:type="dcterms:W3CDTF">2015-04-27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3AB9DF29BED5479D5D7B3CBE7A13F9</vt:lpwstr>
  </property>
</Properties>
</file>